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-2. The levels of individual lipid classes in spermatozoon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126"/>
        <w:gridCol w:w="2551"/>
        <w:gridCol w:w="1985"/>
      </w:tblGrid>
      <w:tr>
        <w:trPr>
          <w:trHeight w:val="624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in clas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  <w:p>
            <w:pPr>
              <w:pStyle w:val="Normal"/>
              <w:jc w:val="center"/>
              <w:rPr/>
            </w:pPr>
            <w:bookmarkStart w:id="0" w:name="OLE_LINK1"/>
            <w:r>
              <w:rPr>
                <w:rFonts w:cs="Times New Roman" w:ascii="Times New Roman" w:hAnsi="Times New Roman"/>
                <w:szCs w:val="21"/>
              </w:rPr>
              <w:t>(pmol/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cell)</w:t>
            </w:r>
            <w:bookmarkEnd w:id="0"/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henosperm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ol/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cell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38:6p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7±4.95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±7.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38:4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±0.48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40:6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±1.5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0±2.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32: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9±0.26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4±0.2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34: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9±0.7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±1.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38: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6±9.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6±15.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38: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2±1.0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6±1.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8"/>
            <w:bookmarkEnd w:id="1"/>
            <w:r>
              <w:rPr>
                <w:rFonts w:cs="Times New Roman" w:ascii="Times New Roman" w:hAnsi="Times New Roman"/>
                <w:szCs w:val="21"/>
              </w:rPr>
              <w:t>PE40: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±4.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1±4.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40: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±0.7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±0.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38: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7±0.013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5±0.0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38: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9±0.49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9±0.7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40:6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97±3.28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04±4.5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40:4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9±0.35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8±0.5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I18: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8±0.8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±0.2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S18: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±0.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±0.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3 d18:1/16: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±0.5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±1.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3 d18:1/22: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8±0.06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9±0.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3 d18:0/22: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36±0.019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3±0.02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3 d18:1/24: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9±0.17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5±0.2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3 d18:1/24: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4±0.0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6±0.1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3 d18:0/24: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9±0.020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±0.01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66:4(16: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21±0.0028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41±0.014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68:6(16: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2±0.008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4±0.0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2:9(18: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±0.069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5±0.00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4:10(16: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1±0.010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3±0.00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4:9(16: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8±0.011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8±0.00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4:9(20: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±0.17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±0.2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4:8(20: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±0.14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5±0.1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4:7(20: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4±0.07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4±0.1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6:10(18: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2±0.20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4±0.3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6:10(20: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1±0.08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3±0.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6:9(18: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±0.16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1±0.1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6:9(20: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1±0.04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8±0.1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8:12(20: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±0.015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28±0.02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8:12(18: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1±0.02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1±0.03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8:11(20: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8±0.019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41±0.02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78:11(18: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5±0.038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±0.0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 d18:1/15: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±0.003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2±0.01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G32:0(16:0/16: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2±0.49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5±0.3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G34:1(16:1/18: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23±0.022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9±0.01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G36:1(18:1/18: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±0.18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9±0.1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48:1(18: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3±0.011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1±0.0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50:1(16: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3±0.079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4±0.05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50:1(18: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5±0.10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±0.0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50:0(18: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4±0.1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9±0.1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52:1(18: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±0.1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4±0.0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48:0(16: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3±0.77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1±0.7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52:2(18: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3±0.536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±0.26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a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±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D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*P&lt;0.05 was considered to be significant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ind w:firstLine="14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6:19:00Z</dcterms:created>
  <dc:creator>ThinkPad</dc:creator>
  <dc:description/>
  <cp:keywords/>
  <dc:language>en-US</dc:language>
  <cp:lastModifiedBy>Administrator</cp:lastModifiedBy>
  <dcterms:modified xsi:type="dcterms:W3CDTF">2021-06-04T07:25:00Z</dcterms:modified>
  <cp:revision>8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